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7750"/>
      </w:tblGrid>
      <w:tr w:rsidR="00C3571D" w14:paraId="04CABF27" w14:textId="77777777" w:rsidTr="002C28B1">
        <w:tc>
          <w:tcPr>
            <w:tcW w:w="10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72F35" w14:textId="6BADCAA7" w:rsidR="00C3571D" w:rsidRDefault="00A644DD" w:rsidP="002C28B1">
            <w:r>
              <w:t xml:space="preserve">S1 </w:t>
            </w:r>
            <w:r w:rsidR="00C3571D">
              <w:t>Table. Child Discipline Module in Multiple Indicator Cluster Survey</w:t>
            </w:r>
          </w:p>
        </w:tc>
      </w:tr>
      <w:tr w:rsidR="00C3571D" w14:paraId="06D3D4E6" w14:textId="77777777" w:rsidTr="002C28B1">
        <w:tc>
          <w:tcPr>
            <w:tcW w:w="10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3E5CD" w14:textId="77777777" w:rsidR="00C3571D" w:rsidRDefault="00C3571D" w:rsidP="002C28B1">
            <w:pPr>
              <w:ind w:left="600" w:hanging="630"/>
            </w:pPr>
          </w:p>
          <w:p w14:paraId="2363D0E0" w14:textId="77777777" w:rsidR="00C3571D" w:rsidRDefault="00C3571D" w:rsidP="002C28B1">
            <w:pPr>
              <w:ind w:left="1785" w:hanging="1815"/>
            </w:pPr>
            <w:r>
              <w:t>Question Preamble: Adults use certain ways to teach children the right behavior or to address a behavior problem. I will read various methods that are used. Please tell me if you or anyone else in your household has used this method with (child’s name) in the past month.</w:t>
            </w:r>
          </w:p>
          <w:p w14:paraId="4750EE54" w14:textId="77777777" w:rsidR="00C3571D" w:rsidRDefault="00C3571D" w:rsidP="002C28B1">
            <w:pPr>
              <w:ind w:left="600" w:hanging="630"/>
            </w:pPr>
          </w:p>
        </w:tc>
      </w:tr>
      <w:tr w:rsidR="00C3571D" w14:paraId="6A1438CC" w14:textId="77777777" w:rsidTr="002C28B1">
        <w:tc>
          <w:tcPr>
            <w:tcW w:w="10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40DE" w14:textId="77777777" w:rsidR="00C3571D" w:rsidRDefault="00C3571D" w:rsidP="002C28B1">
            <w:pPr>
              <w:ind w:left="600" w:hanging="630"/>
            </w:pPr>
          </w:p>
        </w:tc>
      </w:tr>
      <w:tr w:rsidR="00C3571D" w14:paraId="147A260E" w14:textId="77777777" w:rsidTr="002C28B1">
        <w:trPr>
          <w:trHeight w:val="268"/>
        </w:trPr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D423" w14:textId="77777777" w:rsidR="00C3571D" w:rsidRDefault="00C3571D" w:rsidP="002C28B1">
            <w:pPr>
              <w:jc w:val="center"/>
            </w:pPr>
            <w:r>
              <w:t>Non-violent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6D7DF703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Took away privileges, forbade something (child’s name) liked or did not allow him/her to leave the house.</w:t>
            </w:r>
          </w:p>
        </w:tc>
      </w:tr>
      <w:tr w:rsidR="00C3571D" w14:paraId="6007AEA6" w14:textId="77777777" w:rsidTr="002C28B1">
        <w:trPr>
          <w:trHeight w:val="262"/>
        </w:trPr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129338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3CA6A4A9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Explained why (child’s name)’s behavior was wrong.</w:t>
            </w:r>
          </w:p>
        </w:tc>
      </w:tr>
      <w:tr w:rsidR="00C3571D" w14:paraId="27D12F7D" w14:textId="77777777" w:rsidTr="002C28B1">
        <w:trPr>
          <w:trHeight w:val="262"/>
        </w:trPr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C40C8B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7921FC18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Gave him/her something else to do.</w:t>
            </w:r>
          </w:p>
        </w:tc>
      </w:tr>
      <w:tr w:rsidR="00C3571D" w14:paraId="662918C1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7912C" w14:textId="77777777" w:rsidR="00C3571D" w:rsidRDefault="00C3571D" w:rsidP="002C28B1">
            <w:pPr>
              <w:ind w:left="331" w:hanging="331"/>
            </w:pPr>
          </w:p>
        </w:tc>
      </w:tr>
      <w:tr w:rsidR="00C3571D" w14:paraId="22050666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780CC" w14:textId="77777777" w:rsidR="00C3571D" w:rsidRDefault="00C3571D" w:rsidP="002C28B1">
            <w:pPr>
              <w:ind w:left="331" w:hanging="331"/>
            </w:pPr>
          </w:p>
        </w:tc>
      </w:tr>
      <w:tr w:rsidR="00C3571D" w14:paraId="421F46EC" w14:textId="77777777" w:rsidTr="002C28B1">
        <w:trPr>
          <w:trHeight w:val="262"/>
        </w:trPr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D34D4C" w14:textId="77777777" w:rsidR="00C3571D" w:rsidRDefault="00C3571D" w:rsidP="002C28B1">
            <w:pPr>
              <w:jc w:val="center"/>
            </w:pPr>
            <w:r>
              <w:t>Physically Violent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06493913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Shook him/her.</w:t>
            </w:r>
          </w:p>
        </w:tc>
      </w:tr>
      <w:tr w:rsidR="00C3571D" w14:paraId="6EDF797F" w14:textId="77777777" w:rsidTr="002C28B1">
        <w:trPr>
          <w:trHeight w:val="262"/>
        </w:trPr>
        <w:tc>
          <w:tcPr>
            <w:tcW w:w="1622" w:type="dxa"/>
            <w:vMerge/>
            <w:tcBorders>
              <w:left w:val="nil"/>
              <w:right w:val="nil"/>
            </w:tcBorders>
          </w:tcPr>
          <w:p w14:paraId="44F0AE57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605D1AF1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Spanked, hit, or slapped him/her on the bottom with bare hand.</w:t>
            </w:r>
          </w:p>
        </w:tc>
      </w:tr>
      <w:tr w:rsidR="00C3571D" w14:paraId="5D66A604" w14:textId="77777777" w:rsidTr="002C28B1">
        <w:trPr>
          <w:trHeight w:val="262"/>
        </w:trPr>
        <w:tc>
          <w:tcPr>
            <w:tcW w:w="1622" w:type="dxa"/>
            <w:vMerge/>
            <w:tcBorders>
              <w:left w:val="nil"/>
              <w:right w:val="nil"/>
            </w:tcBorders>
          </w:tcPr>
          <w:p w14:paraId="0E44F733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06CC0EF6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Hit him/her on the bottom or elsewhere on the body with something like a belt, hairbrush, stick, or other hard object.</w:t>
            </w:r>
          </w:p>
        </w:tc>
      </w:tr>
      <w:tr w:rsidR="00C3571D" w14:paraId="5B47CB96" w14:textId="77777777" w:rsidTr="002C28B1">
        <w:trPr>
          <w:trHeight w:val="262"/>
        </w:trPr>
        <w:tc>
          <w:tcPr>
            <w:tcW w:w="1622" w:type="dxa"/>
            <w:vMerge/>
            <w:tcBorders>
              <w:left w:val="nil"/>
              <w:right w:val="nil"/>
            </w:tcBorders>
          </w:tcPr>
          <w:p w14:paraId="45FBDF90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6ABC77AB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Hit or slapped him/her on the face, head or ears.</w:t>
            </w:r>
          </w:p>
        </w:tc>
      </w:tr>
      <w:tr w:rsidR="00C3571D" w14:paraId="36BC91B7" w14:textId="77777777" w:rsidTr="002C28B1">
        <w:trPr>
          <w:trHeight w:val="262"/>
        </w:trPr>
        <w:tc>
          <w:tcPr>
            <w:tcW w:w="1622" w:type="dxa"/>
            <w:vMerge/>
            <w:tcBorders>
              <w:left w:val="nil"/>
              <w:right w:val="nil"/>
            </w:tcBorders>
          </w:tcPr>
          <w:p w14:paraId="6C5A2BFB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5A562B00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Hit or slapped him/her on the hand, arm or leg.</w:t>
            </w:r>
          </w:p>
        </w:tc>
      </w:tr>
      <w:tr w:rsidR="00C3571D" w14:paraId="1A709332" w14:textId="77777777" w:rsidTr="002C28B1">
        <w:trPr>
          <w:trHeight w:val="262"/>
        </w:trPr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14:paraId="7B2EF6D6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53C07C62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 xml:space="preserve">Beat him/her up, that </w:t>
            </w:r>
            <w:proofErr w:type="gramStart"/>
            <w:r>
              <w:t>is</w:t>
            </w:r>
            <w:proofErr w:type="gramEnd"/>
            <w:r>
              <w:t xml:space="preserve"> hit him/her over and over as hard as one could.</w:t>
            </w:r>
          </w:p>
        </w:tc>
      </w:tr>
      <w:tr w:rsidR="00C3571D" w14:paraId="7E9CE6E0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BA59A" w14:textId="77777777" w:rsidR="00C3571D" w:rsidRDefault="00C3571D" w:rsidP="002C28B1">
            <w:pPr>
              <w:ind w:left="331" w:hanging="331"/>
            </w:pPr>
          </w:p>
        </w:tc>
      </w:tr>
      <w:tr w:rsidR="00C3571D" w14:paraId="3A2869D4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208CC" w14:textId="77777777" w:rsidR="00C3571D" w:rsidRDefault="00C3571D" w:rsidP="002C28B1">
            <w:pPr>
              <w:ind w:left="331" w:hanging="331"/>
            </w:pPr>
          </w:p>
        </w:tc>
      </w:tr>
      <w:tr w:rsidR="00C3571D" w14:paraId="52E1328E" w14:textId="77777777" w:rsidTr="002C28B1">
        <w:trPr>
          <w:trHeight w:val="262"/>
        </w:trPr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BD30" w14:textId="77777777" w:rsidR="00C3571D" w:rsidRDefault="00C3571D" w:rsidP="002C28B1">
            <w:pPr>
              <w:jc w:val="center"/>
            </w:pPr>
            <w:r>
              <w:t>Psychologically Aggressiv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6F16A5BD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Shouted, yelled at or screamed at him/her.</w:t>
            </w:r>
          </w:p>
        </w:tc>
      </w:tr>
      <w:tr w:rsidR="00C3571D" w14:paraId="42E2D814" w14:textId="77777777" w:rsidTr="002C28B1">
        <w:trPr>
          <w:trHeight w:val="262"/>
        </w:trPr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D44D5" w14:textId="77777777" w:rsidR="00C3571D" w:rsidRDefault="00C3571D" w:rsidP="002C28B1"/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</w:tcPr>
          <w:p w14:paraId="292671A7" w14:textId="77777777" w:rsidR="00C3571D" w:rsidRDefault="00C3571D" w:rsidP="00C3571D">
            <w:pPr>
              <w:pStyle w:val="ListParagraph"/>
              <w:numPr>
                <w:ilvl w:val="0"/>
                <w:numId w:val="1"/>
              </w:numPr>
            </w:pPr>
            <w:r>
              <w:t>Called him/her dumb, lazy, or another name like that.</w:t>
            </w:r>
          </w:p>
        </w:tc>
      </w:tr>
      <w:tr w:rsidR="00C3571D" w14:paraId="6EADB536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84AE3" w14:textId="77777777" w:rsidR="00C3571D" w:rsidRDefault="00C3571D" w:rsidP="002C28B1">
            <w:pPr>
              <w:ind w:left="331" w:hanging="331"/>
            </w:pPr>
          </w:p>
        </w:tc>
      </w:tr>
      <w:tr w:rsidR="00C3571D" w14:paraId="42B6E873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DD527" w14:textId="77777777" w:rsidR="00C3571D" w:rsidRDefault="00C3571D" w:rsidP="002C28B1">
            <w:pPr>
              <w:ind w:left="331" w:hanging="331"/>
            </w:pPr>
          </w:p>
        </w:tc>
      </w:tr>
      <w:tr w:rsidR="00C3571D" w14:paraId="1BEE378C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04EDA" w14:textId="77777777" w:rsidR="00C3571D" w:rsidRDefault="00C3571D" w:rsidP="002C28B1">
            <w:pPr>
              <w:ind w:left="1965" w:hanging="1965"/>
            </w:pPr>
            <w:r>
              <w:t>Follow Up Question: Do you believe that in order to bring up, raise, or educate a child properly, the child needs to be physically punished?</w:t>
            </w:r>
          </w:p>
          <w:p w14:paraId="6CDE018C" w14:textId="77777777" w:rsidR="00C3571D" w:rsidRDefault="00C3571D" w:rsidP="002C28B1">
            <w:pPr>
              <w:ind w:left="1965" w:hanging="1965"/>
            </w:pPr>
          </w:p>
        </w:tc>
      </w:tr>
      <w:tr w:rsidR="00C3571D" w14:paraId="4B8EDCC2" w14:textId="77777777" w:rsidTr="002C28B1">
        <w:trPr>
          <w:trHeight w:val="262"/>
        </w:trPr>
        <w:tc>
          <w:tcPr>
            <w:tcW w:w="10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5A7B0" w14:textId="4AE74E85" w:rsidR="00C3571D" w:rsidRDefault="00C3571D" w:rsidP="002C28B1">
            <w:r w:rsidRPr="000F4C85">
              <w:rPr>
                <w:sz w:val="20"/>
              </w:rPr>
              <w:t>Note: Caretakers check yes/no to each specific disciplinary action used with the selected child. These actions are coded as non-violent, physically violent, or psychologically aggressive according to the typology</w:t>
            </w:r>
            <w:r>
              <w:rPr>
                <w:sz w:val="20"/>
              </w:rPr>
              <w:t xml:space="preserve"> used by UNICEF.</w:t>
            </w:r>
          </w:p>
        </w:tc>
      </w:tr>
    </w:tbl>
    <w:p w14:paraId="3FFEA278" w14:textId="77777777" w:rsidR="00C3571D" w:rsidRDefault="00C3571D"/>
    <w:sectPr w:rsidR="00C35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7B1EBF"/>
    <w:multiLevelType w:val="hybridMultilevel"/>
    <w:tmpl w:val="36B4E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1D"/>
    <w:rsid w:val="007303E3"/>
    <w:rsid w:val="00A644DD"/>
    <w:rsid w:val="00C3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4814F"/>
  <w15:chartTrackingRefBased/>
  <w15:docId w15:val="{7FEEB637-8A6D-4832-BC0F-D0160BDDB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71D"/>
    <w:pPr>
      <w:ind w:left="720"/>
      <w:contextualSpacing/>
    </w:pPr>
  </w:style>
  <w:style w:type="table" w:styleId="TableGrid">
    <w:name w:val="Table Grid"/>
    <w:basedOn w:val="TableNormal"/>
    <w:uiPriority w:val="39"/>
    <w:rsid w:val="00C35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 Lee</dc:creator>
  <cp:keywords/>
  <dc:description/>
  <cp:lastModifiedBy>Vijayakumar A478</cp:lastModifiedBy>
  <cp:revision>3</cp:revision>
  <dcterms:created xsi:type="dcterms:W3CDTF">2021-01-26T16:36:00Z</dcterms:created>
  <dcterms:modified xsi:type="dcterms:W3CDTF">2021-01-28T17:03:00Z</dcterms:modified>
</cp:coreProperties>
</file>